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3. </w:t>
      </w:r>
      <w:r>
        <w:rPr/>
        <w:t xml:space="preserve">Assignment of two forms of HMA bound to the N- and C-termini of ETM. 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Form A (bound at C-terminus)</w:t>
      </w:r>
    </w:p>
    <w:p>
      <w:pPr>
        <w:pStyle w:val="Normal"/>
        <w:rPr/>
      </w:pPr>
      <w:r>
        <w:rPr/>
        <w:t>H2(C1) and H2(C2) 1.54 ppm</w:t>
        <w:br/>
        <w:t>H2(C3) and H2(C6) 1.80 ppm</w:t>
        <w:br/>
        <w:t>H2(C4) and H2(C5) 3.80 ppm</w:t>
        <w:br/>
        <w:t>H1(N4) - 8.65 ppm</w:t>
        <w:br/>
        <w:t>H2(N4) - 8.36 ppm</w:t>
        <w:br/>
        <w:t>H(N5) - 10.69 ppm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Form B (bound at N-terminus)</w:t>
      </w:r>
    </w:p>
    <w:p>
      <w:pPr>
        <w:pStyle w:val="Normal"/>
        <w:rPr/>
      </w:pPr>
      <w:r>
        <w:rPr/>
        <w:t>H2(C1) and H2(C2) 1.81 and 1.99 ppm</w:t>
        <w:br/>
        <w:t>H2(C3) and H2(C6) 2.27 and 2.33 ppm</w:t>
        <w:br/>
        <w:t>H2(C4) and H2(C5) 4.21 ppm</w:t>
        <w:br/>
        <w:t>H1(N4) - 8.63 ppm</w:t>
        <w:br/>
        <w:t>H2(N4) - 8.37 ppm</w:t>
      </w:r>
    </w:p>
    <w:p>
      <w:pPr>
        <w:pStyle w:val="Normal"/>
        <w:rPr/>
      </w:pPr>
      <w:r>
        <w:rPr/>
        <w:t>H(N5) – not visible as a separate signal</w:t>
      </w:r>
    </w:p>
    <w:p>
      <w:pPr>
        <w:pStyle w:val="Normal"/>
        <w:jc w:val="both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p>
      <w:pPr>
        <w:pStyle w:val="Normal"/>
        <w:jc w:val="both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p>
      <w:pPr>
        <w:pStyle w:val="Normal"/>
        <w:jc w:val="both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p>
      <w:pPr>
        <w:pStyle w:val="Normal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8T07:04:00Z</dcterms:created>
  <dc:creator>sbsproject01</dc:creator>
  <dc:description/>
  <cp:keywords/>
  <dc:language>en-US</dc:language>
  <cp:lastModifiedBy>sbsproject01</cp:lastModifiedBy>
  <dcterms:modified xsi:type="dcterms:W3CDTF">2009-05-08T07:04:00Z</dcterms:modified>
  <cp:revision>1</cp:revision>
  <dc:subject/>
  <dc:title>Table S3</dc:title>
</cp:coreProperties>
</file>